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6870A" w14:textId="77777777" w:rsidR="002F301E" w:rsidRDefault="002F301E" w:rsidP="002F301E">
      <w:pPr>
        <w:jc w:val="both"/>
        <w:rPr>
          <w:b/>
          <w:color w:val="990000"/>
          <w:sz w:val="26"/>
          <w:szCs w:val="26"/>
        </w:rPr>
      </w:pPr>
      <w:r>
        <w:rPr>
          <w:b/>
          <w:color w:val="990000"/>
          <w:sz w:val="26"/>
          <w:szCs w:val="26"/>
        </w:rPr>
        <w:t>Supplementary Materials</w:t>
      </w:r>
    </w:p>
    <w:p w14:paraId="42478212" w14:textId="77777777" w:rsidR="002F301E" w:rsidRDefault="002F301E" w:rsidP="002F301E">
      <w:pPr>
        <w:jc w:val="both"/>
        <w:rPr>
          <w:b/>
        </w:rPr>
      </w:pPr>
    </w:p>
    <w:p w14:paraId="4C55B4B2" w14:textId="77777777" w:rsidR="002F301E" w:rsidRDefault="002F301E" w:rsidP="002F301E">
      <w:pPr>
        <w:jc w:val="both"/>
      </w:pPr>
      <w:r>
        <w:rPr>
          <w:noProof/>
        </w:rPr>
        <w:drawing>
          <wp:inline distT="114300" distB="114300" distL="114300" distR="114300" wp14:anchorId="0D52218E" wp14:editId="22DE0A92">
            <wp:extent cx="2928938" cy="2346679"/>
            <wp:effectExtent l="0" t="0" r="0" b="0"/>
            <wp:docPr id="8" name="image6.png" descr="A graph with blue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 descr="A graph with blue lines and numbe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8938" cy="23466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01E76F" w14:textId="77777777" w:rsidR="002F301E" w:rsidRDefault="002F301E" w:rsidP="002F301E">
      <w:pPr>
        <w:jc w:val="both"/>
      </w:pPr>
      <w:r>
        <w:rPr>
          <w:b/>
        </w:rPr>
        <w:t xml:space="preserve">Supplementary Figure 1. Davies-Bouldin Index for different cluster splits. </w:t>
      </w:r>
      <w:r>
        <w:t>The Davies-Bouldin index was used to determine the optimal number of k-modes clusters. This was chosen as the first ‘dip’ of the lowest N.</w:t>
      </w:r>
    </w:p>
    <w:p w14:paraId="57184DD6" w14:textId="77777777" w:rsidR="002F301E" w:rsidRDefault="002F301E" w:rsidP="002F301E">
      <w:pPr>
        <w:jc w:val="both"/>
        <w:rPr>
          <w:b/>
        </w:rPr>
      </w:pPr>
    </w:p>
    <w:p w14:paraId="5A6EF3A4" w14:textId="77777777" w:rsidR="002F301E" w:rsidRDefault="002F301E" w:rsidP="002F301E">
      <w:pPr>
        <w:jc w:val="both"/>
      </w:pPr>
    </w:p>
    <w:p w14:paraId="6D85BFCE" w14:textId="77777777" w:rsidR="002F301E" w:rsidRDefault="002F301E" w:rsidP="002F301E">
      <w:pPr>
        <w:jc w:val="both"/>
      </w:pPr>
      <w:r>
        <w:rPr>
          <w:noProof/>
        </w:rPr>
        <w:drawing>
          <wp:inline distT="114300" distB="114300" distL="114300" distR="114300" wp14:anchorId="3B484F8B" wp14:editId="60204C6E">
            <wp:extent cx="5731200" cy="3771900"/>
            <wp:effectExtent l="0" t="0" r="0" b="0"/>
            <wp:docPr id="6" name="image8.png" descr="A group of blue and white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 descr="A group of blue and white bar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1C2AE3" w14:textId="77777777" w:rsidR="002F301E" w:rsidRDefault="002F301E" w:rsidP="002F301E">
      <w:pPr>
        <w:jc w:val="both"/>
      </w:pPr>
      <w:r>
        <w:rPr>
          <w:b/>
        </w:rPr>
        <w:t xml:space="preserve">Supplementary Figure S2. Data-driven clusters of drug use choices during the pandemic. </w:t>
      </w:r>
      <w:r>
        <w:t>Percentages of individuals having consumed any of the drugs surveyed about within each cluster are represented.</w:t>
      </w:r>
    </w:p>
    <w:p w14:paraId="36A6136B" w14:textId="77777777" w:rsidR="002F301E" w:rsidRDefault="002F301E" w:rsidP="002F301E">
      <w:pPr>
        <w:jc w:val="both"/>
        <w:rPr>
          <w:b/>
        </w:rPr>
      </w:pPr>
    </w:p>
    <w:p w14:paraId="1C43B841" w14:textId="77777777" w:rsidR="002F301E" w:rsidRDefault="002F301E" w:rsidP="002F301E">
      <w:pPr>
        <w:jc w:val="both"/>
        <w:rPr>
          <w:b/>
        </w:rPr>
      </w:pPr>
    </w:p>
    <w:p w14:paraId="6D005AEB" w14:textId="77777777" w:rsidR="002F301E" w:rsidRDefault="002F301E" w:rsidP="002F301E">
      <w:pPr>
        <w:jc w:val="both"/>
        <w:rPr>
          <w:b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840"/>
        <w:gridCol w:w="810"/>
        <w:gridCol w:w="1005"/>
        <w:gridCol w:w="885"/>
        <w:gridCol w:w="645"/>
        <w:gridCol w:w="825"/>
        <w:gridCol w:w="1065"/>
        <w:gridCol w:w="675"/>
      </w:tblGrid>
      <w:tr w:rsidR="002F301E" w14:paraId="1F86D9BC" w14:textId="77777777" w:rsidTr="000C6DAC">
        <w:trPr>
          <w:trHeight w:val="70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CEA3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cluster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35CE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nabi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0315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ain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0754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aine and cannabi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0B70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ug naive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A804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oric user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708F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ydrug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0C7C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ychedelics and cannabis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CC60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opped</w:t>
            </w:r>
          </w:p>
        </w:tc>
      </w:tr>
      <w:tr w:rsidR="002F301E" w14:paraId="4169C64C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BC24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1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84A5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81EA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CD7F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C5FCC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7EC38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08B4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8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B1BB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268C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30</w:t>
            </w:r>
          </w:p>
        </w:tc>
      </w:tr>
      <w:tr w:rsidR="002F301E" w14:paraId="623E6102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93A2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2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8131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1A3B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3549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0F0E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6DC2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7D4C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63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99FC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4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3102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20</w:t>
            </w:r>
          </w:p>
        </w:tc>
      </w:tr>
      <w:tr w:rsidR="002F301E" w14:paraId="3DC35D66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C6B3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3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9B6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DF79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F6A3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99EA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0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8908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DBB1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9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08EE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4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7B47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30</w:t>
            </w:r>
          </w:p>
        </w:tc>
      </w:tr>
      <w:tr w:rsidR="002F301E" w14:paraId="1844E5CA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2EB0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4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E036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5DDF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1FCA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2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5EF3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7612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61FC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3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1D171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4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C91D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20</w:t>
            </w:r>
          </w:p>
        </w:tc>
      </w:tr>
      <w:tr w:rsidR="002F301E" w14:paraId="0AA17144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03EB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5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1CAA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7D43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5054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7DFE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4EDA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0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E89A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4491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5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4439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290</w:t>
            </w:r>
          </w:p>
        </w:tc>
      </w:tr>
      <w:tr w:rsidR="002F301E" w14:paraId="15B925CA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2F1C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6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2425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3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82F4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A22D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845F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1BC4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FA5B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5156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1F10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60</w:t>
            </w:r>
          </w:p>
        </w:tc>
      </w:tr>
      <w:tr w:rsidR="002F301E" w14:paraId="07F93B65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B745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70.0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B5C7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7FF7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FC90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FDAB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7BCF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9E31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9D79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003A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0</w:t>
            </w:r>
          </w:p>
        </w:tc>
      </w:tr>
      <w:tr w:rsidR="002F301E" w14:paraId="5EA9E1A5" w14:textId="77777777" w:rsidTr="000C6DAC">
        <w:trPr>
          <w:trHeight w:val="330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852B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de_&gt;80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A9CE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178E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8C20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7C37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3301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86CC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1A4E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0C60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</w:tr>
      <w:tr w:rsidR="002F301E" w14:paraId="15DB6103" w14:textId="77777777" w:rsidTr="000C6DAC">
        <w:trPr>
          <w:trHeight w:val="330"/>
        </w:trPr>
        <w:tc>
          <w:tcPr>
            <w:tcW w:w="22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24E6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ex_Female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5DE7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4656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39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3090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33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DCE2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0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B41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9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F66D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8E85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6788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940</w:t>
            </w:r>
          </w:p>
        </w:tc>
      </w:tr>
      <w:tr w:rsidR="002F301E" w14:paraId="485C8B3D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574E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ex_Mal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1857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4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A537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95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0D44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24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AC455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2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BFDC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5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3B4E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2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FD43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1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C203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590</w:t>
            </w:r>
          </w:p>
        </w:tc>
      </w:tr>
      <w:tr w:rsidR="002F301E" w14:paraId="3A1D8776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671E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Sex_Oth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CCDD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07A0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74E9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ED91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AFFD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6268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1358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F5B4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0</w:t>
            </w:r>
          </w:p>
        </w:tc>
      </w:tr>
      <w:tr w:rsidR="002F301E" w14:paraId="7C98C1DB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29D7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ducation_Elementary_or_les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F079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3ECC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F407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1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A167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B996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89190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0F64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412F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0</w:t>
            </w:r>
          </w:p>
        </w:tc>
      </w:tr>
      <w:tr w:rsidR="002F301E" w14:paraId="1B3435EC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1E1E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ducation_High_school_diploma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316D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9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FB5A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8C46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54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644DA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9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316F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5F1A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7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381C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2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6BCC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410</w:t>
            </w:r>
          </w:p>
        </w:tc>
      </w:tr>
      <w:tr w:rsidR="002F301E" w14:paraId="4F9669D8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5513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ducation_PhD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A54F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A96B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3F40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5371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E331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A976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F1E0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0346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0</w:t>
            </w:r>
          </w:p>
        </w:tc>
      </w:tr>
      <w:tr w:rsidR="002F301E" w14:paraId="33AFC0E4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75FE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ducation_University_degre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80CD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6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19D1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9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3BD3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24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FB71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3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080D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2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C9A5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1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ADA3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46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1860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180</w:t>
            </w:r>
          </w:p>
        </w:tc>
      </w:tr>
      <w:tr w:rsidR="002F301E" w14:paraId="21E45F9B" w14:textId="77777777" w:rsidTr="000C6DAC">
        <w:trPr>
          <w:trHeight w:val="36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7B87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American_Hispanic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C1AE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FCA0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679C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9F40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E451C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1AB2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F3CD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F2B1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70</w:t>
            </w:r>
          </w:p>
        </w:tc>
      </w:tr>
      <w:tr w:rsidR="002F301E" w14:paraId="2BCB7DFB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47FC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East_Asian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686D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F39D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A201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CD839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E406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87AC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A8D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A3D26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00</w:t>
            </w:r>
          </w:p>
        </w:tc>
      </w:tr>
      <w:tr w:rsidR="002F301E" w14:paraId="336FE95E" w14:textId="77777777" w:rsidTr="000C6DAC">
        <w:trPr>
          <w:trHeight w:val="52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ACC16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Indian_South_Asian_South_East_Asian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36CB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FB24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828C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187A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EDDD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0C9B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8023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9FEC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0</w:t>
            </w:r>
          </w:p>
        </w:tc>
      </w:tr>
      <w:tr w:rsidR="002F301E" w14:paraId="70E8B8F3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883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Mixed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C5E5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CDE8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23C4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F829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B13B3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A53F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455D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EFA6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20</w:t>
            </w:r>
          </w:p>
        </w:tc>
      </w:tr>
      <w:tr w:rsidR="002F301E" w14:paraId="2CD35009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C2E5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Oth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A0B8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9310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AC47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FEAC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F0DE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4BAB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CFFD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BF956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0</w:t>
            </w:r>
          </w:p>
        </w:tc>
      </w:tr>
      <w:tr w:rsidR="002F301E" w14:paraId="1A32D5C3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224E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Unknown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EEEF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237E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8296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A52D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952A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3D7B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81AB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4D8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</w:t>
            </w:r>
          </w:p>
        </w:tc>
      </w:tr>
      <w:tr w:rsidR="002F301E" w14:paraId="03C92EBA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F47D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thnicity_whit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4178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4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7DC7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2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1276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1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09AE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0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2F0D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3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D99F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29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8148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.2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89F0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.230</w:t>
            </w:r>
          </w:p>
        </w:tc>
      </w:tr>
      <w:tr w:rsidR="002F301E" w14:paraId="39400D05" w14:textId="77777777" w:rsidTr="000C6DAC">
        <w:trPr>
          <w:trHeight w:val="52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259F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Disabled_Sheltered_employment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2C5C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B3E9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CD6A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3E6E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D75F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838D5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1881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E93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0</w:t>
            </w:r>
          </w:p>
        </w:tc>
      </w:tr>
      <w:tr w:rsidR="002F301E" w14:paraId="787A9DE2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0481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Homemak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A7AF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B283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1EC4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2C2D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900B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DC4E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68F0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9FA0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0</w:t>
            </w:r>
          </w:p>
        </w:tc>
      </w:tr>
      <w:tr w:rsidR="002F301E" w14:paraId="787FC8A3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7ED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Looking_for_work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1A2F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6E27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A89D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7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6765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79A4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6CDD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2A8F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8BDA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0</w:t>
            </w:r>
          </w:p>
        </w:tc>
      </w:tr>
      <w:tr w:rsidR="002F301E" w14:paraId="38C92959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11EC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Retired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6CB6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5113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2680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E012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7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0085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3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DE30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A639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AB97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70</w:t>
            </w:r>
          </w:p>
        </w:tc>
      </w:tr>
      <w:tr w:rsidR="002F301E" w14:paraId="6597036F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41A7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lastRenderedPageBreak/>
              <w:t>Occupation_Student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9217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606A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A43D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A06D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346D3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FE44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4477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0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750E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50</w:t>
            </w:r>
          </w:p>
        </w:tc>
      </w:tr>
      <w:tr w:rsidR="002F301E" w14:paraId="167B514D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B938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Unknown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7E34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72C6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E5C4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7F8E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3695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DF34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A79C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EADB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0</w:t>
            </w:r>
          </w:p>
        </w:tc>
      </w:tr>
      <w:tr w:rsidR="002F301E" w14:paraId="4D56E091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AA83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Occupation_Work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3935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2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7DF7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3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401C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29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47E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65E4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43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B98D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5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73622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910D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.480</w:t>
            </w:r>
          </w:p>
        </w:tc>
      </w:tr>
      <w:tr w:rsidR="002F301E" w14:paraId="28DC6500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1EED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sidence_Abroad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3C77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7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78CD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252C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E1A6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8665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A1D6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96A21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2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4B2C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50</w:t>
            </w:r>
          </w:p>
        </w:tc>
      </w:tr>
      <w:tr w:rsidR="002F301E" w14:paraId="4CB68223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B74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sidence_United</w:t>
            </w:r>
            <w:proofErr w:type="spellEnd"/>
            <w:r>
              <w:rPr>
                <w:sz w:val="15"/>
                <w:szCs w:val="15"/>
              </w:rPr>
              <w:t xml:space="preserve"> Kingdom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51925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.2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7074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4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E8D7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67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5552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5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FE9D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39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29E96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3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C765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7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440C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050</w:t>
            </w:r>
          </w:p>
        </w:tc>
      </w:tr>
      <w:tr w:rsidR="002F301E" w14:paraId="5C89BC0F" w14:textId="77777777" w:rsidTr="000C6DAC">
        <w:trPr>
          <w:trHeight w:val="36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B631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editation_Almost</w:t>
            </w:r>
            <w:proofErr w:type="spellEnd"/>
            <w:r>
              <w:rPr>
                <w:sz w:val="15"/>
                <w:szCs w:val="15"/>
              </w:rPr>
              <w:t xml:space="preserve"> never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626A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1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69E3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05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0053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9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3C34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64CA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4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7C42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97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C5D4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2B86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10</w:t>
            </w:r>
          </w:p>
        </w:tc>
      </w:tr>
      <w:tr w:rsidR="002F301E" w14:paraId="68E3B012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0678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editation_Daily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0D5A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621EB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06C2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1032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3E9B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9911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10962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DD5E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0</w:t>
            </w:r>
          </w:p>
        </w:tc>
      </w:tr>
      <w:tr w:rsidR="002F301E" w14:paraId="58BE64CE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6826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editation_Nev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45C9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1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FE94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0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598B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0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078B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34B2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79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73F7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3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A43F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F550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390</w:t>
            </w:r>
          </w:p>
        </w:tc>
      </w:tr>
      <w:tr w:rsidR="002F301E" w14:paraId="15EE326B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E1C9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editation_Once</w:t>
            </w:r>
            <w:proofErr w:type="spellEnd"/>
            <w:r>
              <w:rPr>
                <w:sz w:val="15"/>
                <w:szCs w:val="15"/>
              </w:rPr>
              <w:t xml:space="preserve"> or twice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A7F1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6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AEA8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40DF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9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89D2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2255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EF60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6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18E0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52D62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40</w:t>
            </w:r>
          </w:p>
        </w:tc>
      </w:tr>
      <w:tr w:rsidR="002F301E" w14:paraId="0B210389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0F8B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Meditation_Several</w:t>
            </w:r>
            <w:proofErr w:type="spellEnd"/>
            <w:r>
              <w:rPr>
                <w:sz w:val="15"/>
                <w:szCs w:val="15"/>
              </w:rPr>
              <w:t xml:space="preserve"> times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1F65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3750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DE4E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2B3A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2E9A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B942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F4AC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F4670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70</w:t>
            </w:r>
          </w:p>
        </w:tc>
      </w:tr>
      <w:tr w:rsidR="002F301E" w14:paraId="5AF0150E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154A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ading_Almost</w:t>
            </w:r>
            <w:proofErr w:type="spellEnd"/>
            <w:r>
              <w:rPr>
                <w:sz w:val="15"/>
                <w:szCs w:val="15"/>
              </w:rPr>
              <w:t xml:space="preserve"> never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9086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8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4DFD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95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C155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AB8F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9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5BA5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5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A457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8BAD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0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5335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00</w:t>
            </w:r>
          </w:p>
        </w:tc>
      </w:tr>
      <w:tr w:rsidR="002F301E" w14:paraId="435B94BC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4A29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ading_Daily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F236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EBD8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65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9AF0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1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D326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296F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25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678D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1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7AF2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6F7C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00</w:t>
            </w:r>
          </w:p>
        </w:tc>
      </w:tr>
      <w:tr w:rsidR="002F301E" w14:paraId="4266948A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5C02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ading_Nev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A239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415E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5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48DB5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2863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308D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7612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5B88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4095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70</w:t>
            </w:r>
          </w:p>
        </w:tc>
      </w:tr>
      <w:tr w:rsidR="002F301E" w14:paraId="29ED8980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D3C3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ading_Once</w:t>
            </w:r>
            <w:proofErr w:type="spellEnd"/>
            <w:r>
              <w:rPr>
                <w:sz w:val="15"/>
                <w:szCs w:val="15"/>
              </w:rPr>
              <w:t xml:space="preserve"> or twice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CBC4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02B5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4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B74E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0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FD87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9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1442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5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1232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59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D65F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19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E227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550</w:t>
            </w:r>
          </w:p>
        </w:tc>
      </w:tr>
      <w:tr w:rsidR="002F301E" w14:paraId="217ED988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0AB8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Reading_Several</w:t>
            </w:r>
            <w:proofErr w:type="spellEnd"/>
            <w:r>
              <w:rPr>
                <w:sz w:val="15"/>
                <w:szCs w:val="15"/>
              </w:rPr>
              <w:t xml:space="preserve"> times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1EE9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2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B747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7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0EAD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E884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013B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1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2401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13A6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18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9391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070</w:t>
            </w:r>
          </w:p>
        </w:tc>
      </w:tr>
      <w:tr w:rsidR="002F301E" w14:paraId="19E28F18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BEB2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xercise_Almost</w:t>
            </w:r>
            <w:proofErr w:type="spellEnd"/>
            <w:r>
              <w:rPr>
                <w:sz w:val="15"/>
                <w:szCs w:val="15"/>
              </w:rPr>
              <w:t xml:space="preserve"> never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9329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9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6117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2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8B07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5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67B8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2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EC4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5ABD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DE6D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DA57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20</w:t>
            </w:r>
          </w:p>
        </w:tc>
      </w:tr>
      <w:tr w:rsidR="002F301E" w14:paraId="2EF46696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847B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xercise_Daily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4E41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AF3CA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4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73EB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8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CEC96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CF9A2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7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165B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4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8CBB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D1ED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940</w:t>
            </w:r>
          </w:p>
        </w:tc>
      </w:tr>
      <w:tr w:rsidR="002F301E" w14:paraId="200607AD" w14:textId="77777777" w:rsidTr="000C6DAC">
        <w:trPr>
          <w:trHeight w:val="330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04B7A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xercise_Never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C6FF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15A0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7E14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9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A9B7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A038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5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57AC1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8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30080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705C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50</w:t>
            </w:r>
          </w:p>
        </w:tc>
      </w:tr>
      <w:tr w:rsidR="002F301E" w14:paraId="70B8C023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143E7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xercise_Once</w:t>
            </w:r>
            <w:proofErr w:type="spellEnd"/>
            <w:r>
              <w:rPr>
                <w:sz w:val="15"/>
                <w:szCs w:val="15"/>
              </w:rPr>
              <w:t xml:space="preserve"> or twice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6B66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3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0842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7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BAEBB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52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B037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8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1BE28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3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8E60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09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CE6FE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6794F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40</w:t>
            </w:r>
          </w:p>
        </w:tc>
      </w:tr>
      <w:tr w:rsidR="002F301E" w14:paraId="13B305B6" w14:textId="77777777" w:rsidTr="000C6DAC">
        <w:trPr>
          <w:trHeight w:val="345"/>
        </w:trPr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FE2E4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Exercise_Several</w:t>
            </w:r>
            <w:proofErr w:type="spellEnd"/>
            <w:r>
              <w:rPr>
                <w:sz w:val="15"/>
                <w:szCs w:val="15"/>
              </w:rPr>
              <w:t xml:space="preserve"> times a wee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03F7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9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05F39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7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1EC1D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76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C0FA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0F13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9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21D93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1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56765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2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3C631C" w14:textId="77777777" w:rsidR="002F301E" w:rsidRDefault="002F301E" w:rsidP="000C6DAC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50</w:t>
            </w:r>
          </w:p>
        </w:tc>
      </w:tr>
    </w:tbl>
    <w:p w14:paraId="55EED71B" w14:textId="77777777" w:rsidR="002F301E" w:rsidRDefault="002F301E" w:rsidP="002F301E">
      <w:pPr>
        <w:jc w:val="both"/>
        <w:rPr>
          <w:b/>
        </w:rPr>
      </w:pPr>
      <w:r>
        <w:rPr>
          <w:b/>
        </w:rPr>
        <w:t xml:space="preserve">Supplementary Table 1. Sociodemographic and lifestyle characteristics across timepoints. </w:t>
      </w:r>
      <w:r>
        <w:t>Percentage of individuals within each cluster situated in each sociodemographic category are represented.</w:t>
      </w:r>
      <w:r>
        <w:rPr>
          <w:b/>
        </w:rPr>
        <w:t xml:space="preserve"> </w:t>
      </w:r>
    </w:p>
    <w:p w14:paraId="46BF054B" w14:textId="77777777" w:rsidR="002F301E" w:rsidRDefault="002F301E" w:rsidP="002F301E"/>
    <w:p w14:paraId="293AE9F6" w14:textId="77777777" w:rsidR="002F301E" w:rsidRDefault="002F301E" w:rsidP="002F301E">
      <w:pPr>
        <w:rPr>
          <w:b/>
          <w:sz w:val="26"/>
          <w:szCs w:val="26"/>
          <w:highlight w:val="white"/>
        </w:rPr>
      </w:pPr>
    </w:p>
    <w:tbl>
      <w:tblPr>
        <w:tblW w:w="4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</w:tblGrid>
      <w:tr w:rsidR="002F301E" w14:paraId="4041AAE2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E426E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timepoint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75B6B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cluster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AC919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</w:t>
            </w:r>
          </w:p>
        </w:tc>
      </w:tr>
      <w:tr w:rsidR="002F301E" w14:paraId="4AA1BB35" w14:textId="77777777" w:rsidTr="000C6DAC">
        <w:trPr>
          <w:trHeight w:val="31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58209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december2020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A5642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 naive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BE44A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75</w:t>
            </w:r>
          </w:p>
        </w:tc>
      </w:tr>
      <w:tr w:rsidR="002F301E" w14:paraId="266180DF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7AF4E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D0F0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oric use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5D176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9</w:t>
            </w:r>
          </w:p>
        </w:tc>
      </w:tr>
      <w:tr w:rsidR="002F301E" w14:paraId="10FE9487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9BF29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73AB1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nnabis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39E59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4</w:t>
            </w:r>
          </w:p>
        </w:tc>
      </w:tr>
      <w:tr w:rsidR="002F301E" w14:paraId="58461A80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4AA81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DD7D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opped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DA600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</w:t>
            </w:r>
          </w:p>
        </w:tc>
      </w:tr>
      <w:tr w:rsidR="002F301E" w14:paraId="5E2C968B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38BCD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lastRenderedPageBreak/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6EF25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caine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136B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</w:tr>
      <w:tr w:rsidR="002F301E" w14:paraId="193AC2D5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835C6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3E09F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ychedelics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CF89F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</w:tr>
      <w:tr w:rsidR="002F301E" w14:paraId="59D176C5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11B66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516D6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aine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9D01B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</w:tr>
      <w:tr w:rsidR="002F301E" w14:paraId="35D7C3D5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65109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FAE91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lydrug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8EAE3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 w:rsidR="002F301E" w14:paraId="1AD22029" w14:textId="77777777" w:rsidTr="000C6DAC">
        <w:trPr>
          <w:trHeight w:val="31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09327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january2022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A11AA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 naive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A48013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3</w:t>
            </w:r>
          </w:p>
        </w:tc>
      </w:tr>
      <w:tr w:rsidR="002F301E" w14:paraId="33498A4E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894C6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0152B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oric use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8F707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3</w:t>
            </w:r>
          </w:p>
        </w:tc>
      </w:tr>
      <w:tr w:rsidR="002F301E" w14:paraId="331C600E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BA61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0367F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nnabis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77411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9</w:t>
            </w:r>
          </w:p>
        </w:tc>
      </w:tr>
      <w:tr w:rsidR="002F301E" w14:paraId="180B677B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DD58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646BE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opped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4D850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</w:t>
            </w:r>
          </w:p>
        </w:tc>
      </w:tr>
      <w:tr w:rsidR="002F301E" w14:paraId="44C29B51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D9B2D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6B762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caine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6009F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</w:t>
            </w:r>
          </w:p>
        </w:tc>
      </w:tr>
      <w:tr w:rsidR="002F301E" w14:paraId="36129956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D5E2B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29F77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ychedelics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CC7E35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</w:tr>
      <w:tr w:rsidR="002F301E" w14:paraId="09465D17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1493E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39090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aine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DB143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</w:tr>
      <w:tr w:rsidR="002F301E" w14:paraId="2CA545C3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DF7A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363CA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lydrug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82237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</w:t>
            </w:r>
          </w:p>
        </w:tc>
      </w:tr>
      <w:tr w:rsidR="002F301E" w14:paraId="3E030C2D" w14:textId="77777777" w:rsidTr="000C6DAC">
        <w:trPr>
          <w:trHeight w:val="31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22301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june2021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B5BD0C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rug naive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24D7B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43</w:t>
            </w:r>
          </w:p>
        </w:tc>
      </w:tr>
      <w:tr w:rsidR="002F301E" w14:paraId="24C2B860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6DF6F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66AEF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oric use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122D9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6</w:t>
            </w:r>
          </w:p>
        </w:tc>
      </w:tr>
      <w:tr w:rsidR="002F301E" w14:paraId="6C96E9A4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27F0A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48E05B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nnabis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3F625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</w:t>
            </w:r>
          </w:p>
        </w:tc>
      </w:tr>
      <w:tr w:rsidR="002F301E" w14:paraId="5B3A250E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E309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BD09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topped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D73A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</w:t>
            </w:r>
          </w:p>
        </w:tc>
      </w:tr>
      <w:tr w:rsidR="002F301E" w14:paraId="0203B06A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C790E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CE84C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caine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8A020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</w:tr>
      <w:tr w:rsidR="002F301E" w14:paraId="19217776" w14:textId="77777777" w:rsidTr="000C6DAC">
        <w:trPr>
          <w:trHeight w:val="49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37C3E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23708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ychedelics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D61CF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</w:tr>
      <w:tr w:rsidR="002F301E" w14:paraId="050F5B5B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0B3E6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243B7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aine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C9010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</w:tr>
      <w:tr w:rsidR="002F301E" w14:paraId="62A98F7A" w14:textId="77777777" w:rsidTr="000C6DAC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0659C" w14:textId="77777777" w:rsidR="002F301E" w:rsidRDefault="002F301E" w:rsidP="000C6DAC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         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6EA51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lydrug    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7D454" w14:textId="77777777" w:rsidR="002F301E" w:rsidRDefault="002F301E" w:rsidP="000C6DA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</w:tr>
    </w:tbl>
    <w:p w14:paraId="1DF229EB" w14:textId="77777777" w:rsidR="002F301E" w:rsidRDefault="002F301E" w:rsidP="002F301E">
      <w:pPr>
        <w:rPr>
          <w:b/>
        </w:rPr>
      </w:pPr>
      <w:r>
        <w:rPr>
          <w:b/>
        </w:rPr>
        <w:t>Supplementary table 2. Number of individuals with complete datasets from pre-pandemic to follow ups.</w:t>
      </w:r>
    </w:p>
    <w:p w14:paraId="6E3ED3BE" w14:textId="77777777" w:rsidR="002F301E" w:rsidRDefault="002F301E" w:rsidP="002F301E">
      <w:pPr>
        <w:rPr>
          <w:b/>
        </w:rPr>
      </w:pPr>
    </w:p>
    <w:p w14:paraId="7B4E02C7" w14:textId="77777777" w:rsidR="002F301E" w:rsidRDefault="002F301E" w:rsidP="002F301E">
      <w:pPr>
        <w:rPr>
          <w:b/>
        </w:rPr>
      </w:pPr>
    </w:p>
    <w:tbl>
      <w:tblPr>
        <w:tblW w:w="4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</w:tblGrid>
      <w:tr w:rsidR="002F301E" w14:paraId="164B3E34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CD75B7" w14:textId="77777777" w:rsidR="002F301E" w:rsidRDefault="002F301E" w:rsidP="000C6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29DD33" w14:textId="77777777" w:rsidR="002F301E" w:rsidRDefault="002F301E" w:rsidP="000C6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17C0C5" w14:textId="77777777" w:rsidR="002F301E" w:rsidRDefault="002F301E" w:rsidP="000C6DA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</w:t>
            </w:r>
          </w:p>
        </w:tc>
      </w:tr>
      <w:tr w:rsidR="002F301E" w14:paraId="12858F44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9E154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A3FE98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6ADBF9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</w:p>
        </w:tc>
      </w:tr>
      <w:tr w:rsidR="002F301E" w14:paraId="761633BC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D5D2D6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0618E3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les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F57855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</w:tr>
      <w:tr w:rsidR="002F301E" w14:paraId="129B4288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BB1DA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72CA18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mor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BFC2A6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</w:tr>
      <w:tr w:rsidR="002F301E" w14:paraId="4E129AF4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54285B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9D19CD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les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F3B926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 w:rsidR="002F301E" w14:paraId="423ECDCD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CF6CAA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88906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1950D6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</w:tr>
      <w:tr w:rsidR="002F301E" w14:paraId="703C5FA0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6A03D1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215AAB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mor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A021C5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 w:rsidR="002F301E" w14:paraId="17142E5D" w14:textId="77777777" w:rsidTr="000C6DAC">
        <w:trPr>
          <w:trHeight w:val="4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2D6DE4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DDABE8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8A239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</w:tr>
      <w:tr w:rsidR="002F301E" w14:paraId="3CD2DB2A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436E76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F1AC6A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les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70289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 w:rsidR="002F301E" w14:paraId="733CA769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2EA2B8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2512C3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mor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4D72DE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 w:rsidR="002F301E" w14:paraId="2673393A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EF67B8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drug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6AF25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E07849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 w:rsidR="002F301E" w14:paraId="53ACC23A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671C18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AD9D22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mor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720815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2F301E" w14:paraId="0E5C7147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A4188B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4E4E6F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les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23CC2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 w:rsidR="002F301E" w14:paraId="25737560" w14:textId="77777777" w:rsidTr="000C6DAC">
        <w:trPr>
          <w:trHeight w:val="46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727A9A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edelics and Cannab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D61633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1E7B77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 w:rsidR="002F301E" w14:paraId="2702FD3A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6AA1FD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D55700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les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779104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 w:rsidR="002F301E" w14:paraId="54B6203D" w14:textId="77777777" w:rsidTr="000C6DAC">
        <w:trPr>
          <w:trHeight w:val="25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B96B71" w14:textId="77777777" w:rsidR="002F301E" w:rsidRDefault="002F301E" w:rsidP="000C6DAC"/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5BB1EE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using mor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C5D62C" w14:textId="77777777" w:rsidR="002F301E" w:rsidRDefault="002F301E" w:rsidP="000C6D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</w:tbl>
    <w:p w14:paraId="69FF9E39" w14:textId="77777777" w:rsidR="002F301E" w:rsidRDefault="002F301E" w:rsidP="002F301E">
      <w:pPr>
        <w:jc w:val="both"/>
      </w:pPr>
      <w:r>
        <w:rPr>
          <w:b/>
        </w:rPr>
        <w:t xml:space="preserve">Supplementary Table 3. Number of individuals within each cluster and their self-reported changes in drug use since baseline. </w:t>
      </w:r>
      <w:r>
        <w:t xml:space="preserve">Individuals were grouped based on their cluster, follow-up timepoint and </w:t>
      </w:r>
      <w:proofErr w:type="spellStart"/>
      <w:r>
        <w:t>self reported</w:t>
      </w:r>
      <w:proofErr w:type="spellEnd"/>
      <w:r>
        <w:t xml:space="preserve"> change.</w:t>
      </w:r>
    </w:p>
    <w:p w14:paraId="0E65D74A" w14:textId="77777777" w:rsidR="002F301E" w:rsidRDefault="002F301E" w:rsidP="002F301E">
      <w:pPr>
        <w:jc w:val="both"/>
        <w:rPr>
          <w:b/>
        </w:rPr>
      </w:pPr>
    </w:p>
    <w:p w14:paraId="7400D88B" w14:textId="77777777" w:rsidR="002F301E" w:rsidRDefault="002F301E" w:rsidP="002F301E">
      <w:pPr>
        <w:jc w:val="both"/>
      </w:pPr>
      <w:r>
        <w:rPr>
          <w:noProof/>
        </w:rPr>
        <w:drawing>
          <wp:inline distT="114300" distB="114300" distL="114300" distR="114300" wp14:anchorId="5220F5FF" wp14:editId="558A0FE7">
            <wp:extent cx="5731200" cy="3378200"/>
            <wp:effectExtent l="0" t="0" r="0" b="0"/>
            <wp:docPr id="1" name="image7.png" descr="A group of candlestick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group of candlestick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804235" w14:textId="77777777" w:rsidR="002F301E" w:rsidRDefault="002F301E" w:rsidP="002F301E">
      <w:pPr>
        <w:jc w:val="both"/>
        <w:rPr>
          <w:b/>
        </w:rPr>
      </w:pPr>
      <w:r>
        <w:rPr>
          <w:b/>
        </w:rPr>
        <w:t xml:space="preserve">Supplementary Figure S4. Changes in drug use deltas per drug cluster. </w:t>
      </w:r>
      <w:r>
        <w:t>Changes in mental health are plotted across all timepoints for different clusters. Error bars are the standard error of the mean.</w:t>
      </w:r>
    </w:p>
    <w:p w14:paraId="5678D2E1" w14:textId="77777777" w:rsidR="002F301E" w:rsidRDefault="002F301E" w:rsidP="002F301E">
      <w:pPr>
        <w:jc w:val="both"/>
        <w:rPr>
          <w:b/>
        </w:rPr>
      </w:pPr>
    </w:p>
    <w:p w14:paraId="743EE397" w14:textId="77777777" w:rsidR="002F301E" w:rsidRDefault="002F301E" w:rsidP="002F301E">
      <w:pPr>
        <w:jc w:val="both"/>
        <w:rPr>
          <w:b/>
        </w:rPr>
      </w:pPr>
    </w:p>
    <w:p w14:paraId="2BAE209A" w14:textId="77777777" w:rsidR="002F301E" w:rsidRDefault="002F301E" w:rsidP="002F301E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Mixed effects models output</w:t>
      </w:r>
    </w:p>
    <w:p w14:paraId="52257A74" w14:textId="77777777" w:rsidR="002F301E" w:rsidRDefault="002F301E" w:rsidP="002F301E">
      <w:r>
        <w:t xml:space="preserve">Available </w:t>
      </w:r>
      <w:proofErr w:type="gramStart"/>
      <w:r>
        <w:t>as  SupplementaryFile1.txt</w:t>
      </w:r>
      <w:proofErr w:type="gramEnd"/>
      <w:r>
        <w:t xml:space="preserve"> file</w:t>
      </w:r>
    </w:p>
    <w:p w14:paraId="02D78B10" w14:textId="77777777" w:rsidR="002F301E" w:rsidRDefault="002F301E" w:rsidP="002F301E">
      <w:pPr>
        <w:rPr>
          <w:b/>
          <w:sz w:val="28"/>
          <w:szCs w:val="28"/>
        </w:rPr>
      </w:pPr>
    </w:p>
    <w:p w14:paraId="21FE8CE7" w14:textId="77777777" w:rsidR="002F301E" w:rsidRDefault="002F301E" w:rsidP="002F301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ANOVA analysis</w:t>
      </w:r>
    </w:p>
    <w:p w14:paraId="24D71E1E" w14:textId="006A4ACC" w:rsidR="001872DA" w:rsidRDefault="002F301E">
      <w:r>
        <w:t>Available as SupplementaryFile2.txt file</w:t>
      </w:r>
    </w:p>
    <w:sectPr w:rsidR="001872DA">
      <w:headerReference w:type="default" r:id="rId7"/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95812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D24EBA" w14:textId="77777777" w:rsidR="007F7D42" w:rsidRDefault="00F22B2E" w:rsidP="001575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5422FE8D" w14:textId="77777777" w:rsidR="007F7D42" w:rsidRDefault="00F22B2E" w:rsidP="007F7D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1973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019EA" w14:textId="77777777" w:rsidR="007F7D42" w:rsidRDefault="00F22B2E" w:rsidP="001575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5F1308" w14:textId="77777777" w:rsidR="007F7D42" w:rsidRDefault="00F22B2E" w:rsidP="007F7D42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E9B6" w14:textId="77777777" w:rsidR="003C1496" w:rsidRDefault="00F22B2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01E"/>
    <w:rsid w:val="001872DA"/>
    <w:rsid w:val="002F301E"/>
    <w:rsid w:val="003846B5"/>
    <w:rsid w:val="00CD77F4"/>
    <w:rsid w:val="00F2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CF0BE"/>
  <w15:chartTrackingRefBased/>
  <w15:docId w15:val="{D3E71667-9DDF-6548-B2AB-FEC38B09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01E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301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01E"/>
    <w:rPr>
      <w:rFonts w:ascii="Arial" w:eastAsia="Arial" w:hAnsi="Arial" w:cs="Arial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3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2</Words>
  <Characters>5209</Characters>
  <Application>Microsoft Office Word</Application>
  <DocSecurity>0</DocSecurity>
  <Lines>217</Lines>
  <Paragraphs>173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1-17T14:18:00Z</dcterms:created>
  <dcterms:modified xsi:type="dcterms:W3CDTF">2024-11-17T14:18:00Z</dcterms:modified>
</cp:coreProperties>
</file>